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5F3D" w:rsidRPr="008F2216" w:rsidRDefault="00AD03FB" w:rsidP="00E05F3D">
      <w:pPr>
        <w:autoSpaceDE w:val="0"/>
        <w:autoSpaceDN w:val="0"/>
        <w:adjustRightInd w:val="0"/>
        <w:rPr>
          <w:rFonts w:ascii="Arial" w:hAnsi="Arial" w:cs="Arial"/>
          <w:lang w:val="en-GB" w:eastAsia="en-GB"/>
        </w:rPr>
      </w:pPr>
      <w:r>
        <w:rPr>
          <w:rFonts w:ascii="Arial" w:hAnsi="Arial" w:cs="Arial"/>
          <w:b/>
          <w:lang w:val="en-GB" w:eastAsia="en-GB"/>
        </w:rPr>
        <w:t>Table S8</w:t>
      </w:r>
      <w:bookmarkStart w:id="0" w:name="_GoBack"/>
      <w:bookmarkEnd w:id="0"/>
      <w:r w:rsidR="001520DA" w:rsidRPr="008F2216">
        <w:rPr>
          <w:rFonts w:ascii="Arial" w:hAnsi="Arial" w:cs="Arial"/>
          <w:b/>
          <w:lang w:val="en-GB" w:eastAsia="en-GB"/>
        </w:rPr>
        <w:t>.</w:t>
      </w:r>
      <w:r w:rsidR="00E05F3D" w:rsidRPr="008F2216">
        <w:rPr>
          <w:rFonts w:ascii="Arial" w:hAnsi="Arial" w:cs="Arial"/>
          <w:lang w:val="en-GB" w:eastAsia="en-GB"/>
        </w:rPr>
        <w:t xml:space="preserve"> Correlation coefficient (</w:t>
      </w:r>
      <w:proofErr w:type="spellStart"/>
      <w:r w:rsidR="00E05F3D" w:rsidRPr="008F2216">
        <w:rPr>
          <w:rFonts w:ascii="Arial" w:hAnsi="Arial" w:cs="Arial"/>
          <w:lang w:val="en-GB" w:eastAsia="en-GB"/>
        </w:rPr>
        <w:t>r</w:t>
      </w:r>
      <w:r w:rsidR="00E05F3D" w:rsidRPr="008F2216">
        <w:rPr>
          <w:rFonts w:ascii="Arial" w:hAnsi="Arial" w:cs="Arial"/>
          <w:vertAlign w:val="subscript"/>
          <w:lang w:val="en-GB" w:eastAsia="en-GB"/>
        </w:rPr>
        <w:t>s</w:t>
      </w:r>
      <w:proofErr w:type="spellEnd"/>
      <w:r w:rsidR="00E05F3D" w:rsidRPr="008F2216">
        <w:rPr>
          <w:rFonts w:ascii="Arial" w:hAnsi="Arial" w:cs="Arial"/>
          <w:lang w:val="en-GB" w:eastAsia="en-GB"/>
        </w:rPr>
        <w:t>) matrix demonstrating the relationship between estuarine sediment grain size (%) and organic matter content (%) (n=21).</w:t>
      </w:r>
    </w:p>
    <w:p w:rsidR="005778EB" w:rsidRPr="008F2216" w:rsidRDefault="005778EB" w:rsidP="00971247">
      <w:pPr>
        <w:autoSpaceDE w:val="0"/>
        <w:autoSpaceDN w:val="0"/>
        <w:adjustRightInd w:val="0"/>
        <w:rPr>
          <w:rFonts w:ascii="Arial" w:hAnsi="Arial" w:cs="Arial"/>
          <w:lang w:val="en-GB" w:eastAsia="en-GB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64"/>
        <w:gridCol w:w="1531"/>
        <w:gridCol w:w="1472"/>
        <w:gridCol w:w="1472"/>
        <w:gridCol w:w="1700"/>
        <w:gridCol w:w="1472"/>
        <w:gridCol w:w="1549"/>
        <w:gridCol w:w="1450"/>
        <w:gridCol w:w="2230"/>
      </w:tblGrid>
      <w:tr w:rsidR="001777BC" w:rsidRPr="008F2216" w:rsidTr="00CF266B">
        <w:trPr>
          <w:cantSplit/>
        </w:trPr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2D1FF9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>Organic</w:t>
            </w:r>
          </w:p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 xml:space="preserve"> matter 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>Clay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>Silt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D1FF9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>Very fine</w:t>
            </w:r>
          </w:p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 xml:space="preserve"> sand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D1FF9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 xml:space="preserve">Fine </w:t>
            </w:r>
          </w:p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>sand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D1FF9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 xml:space="preserve">Medium </w:t>
            </w:r>
          </w:p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>sand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D1FF9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 xml:space="preserve">Coarse </w:t>
            </w:r>
          </w:p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>sand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D1FF9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 xml:space="preserve">Very coarse </w:t>
            </w:r>
          </w:p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>sand</w:t>
            </w:r>
          </w:p>
        </w:tc>
      </w:tr>
      <w:tr w:rsidR="001777BC" w:rsidRPr="008F2216" w:rsidTr="00CF266B">
        <w:trPr>
          <w:cantSplit/>
        </w:trPr>
        <w:tc>
          <w:tcPr>
            <w:tcW w:w="98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 xml:space="preserve">Organic matter 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 xml:space="preserve"> 1.000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tabs>
                <w:tab w:val="left" w:pos="982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1777BC" w:rsidRPr="008F2216" w:rsidTr="00CF266B">
        <w:trPr>
          <w:cantSplit/>
        </w:trPr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>Clay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3470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 xml:space="preserve"> 0.</w:t>
            </w:r>
            <w:r w:rsidR="0034702A" w:rsidRPr="008F2216">
              <w:rPr>
                <w:rFonts w:ascii="Arial" w:hAnsi="Arial" w:cs="Arial"/>
                <w:color w:val="000000"/>
                <w:lang w:val="en-GB" w:eastAsia="en-GB"/>
              </w:rPr>
              <w:t>917</w:t>
            </w:r>
            <w:r w:rsidRPr="008F2216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1247" w:rsidRPr="008F2216" w:rsidRDefault="009E6922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 xml:space="preserve"> </w:t>
            </w:r>
            <w:r w:rsidR="00971247" w:rsidRPr="008F2216">
              <w:rPr>
                <w:rFonts w:ascii="Arial" w:hAnsi="Arial" w:cs="Arial"/>
                <w:color w:val="000000"/>
                <w:lang w:val="en-GB" w:eastAsia="en-GB"/>
              </w:rPr>
              <w:t>1.0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1777BC" w:rsidRPr="008F2216" w:rsidTr="00CF266B">
        <w:trPr>
          <w:cantSplit/>
        </w:trPr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>Silt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971247" w:rsidRPr="008F2216" w:rsidRDefault="0034702A" w:rsidP="0034702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 xml:space="preserve"> 0.926</w:t>
            </w:r>
            <w:r w:rsidR="00971247" w:rsidRPr="008F2216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1247" w:rsidRPr="008F2216" w:rsidRDefault="009E6922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 xml:space="preserve"> </w:t>
            </w:r>
            <w:r w:rsidR="00971247" w:rsidRPr="008F2216">
              <w:rPr>
                <w:rFonts w:ascii="Arial" w:hAnsi="Arial" w:cs="Arial"/>
                <w:color w:val="000000"/>
                <w:lang w:val="en-GB" w:eastAsia="en-GB"/>
              </w:rPr>
              <w:t>0.958</w:t>
            </w:r>
            <w:r w:rsidR="00971247" w:rsidRPr="008F2216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 xml:space="preserve"> 1.00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1777BC" w:rsidRPr="008F2216" w:rsidTr="00CF266B">
        <w:trPr>
          <w:cantSplit/>
        </w:trPr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>Very fine sand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 xml:space="preserve"> 0.810</w:t>
            </w:r>
            <w:r w:rsidRPr="008F2216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1247" w:rsidRPr="008F2216" w:rsidRDefault="009E6922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 xml:space="preserve"> </w:t>
            </w:r>
            <w:r w:rsidR="00971247" w:rsidRPr="008F2216">
              <w:rPr>
                <w:rFonts w:ascii="Arial" w:hAnsi="Arial" w:cs="Arial"/>
                <w:color w:val="000000"/>
                <w:lang w:val="en-GB" w:eastAsia="en-GB"/>
              </w:rPr>
              <w:t>0.804</w:t>
            </w:r>
            <w:r w:rsidR="00971247" w:rsidRPr="008F2216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 xml:space="preserve"> 0.828</w:t>
            </w:r>
            <w:r w:rsidRPr="008F2216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 xml:space="preserve"> 1.0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1777BC" w:rsidRPr="008F2216" w:rsidTr="00CF266B">
        <w:trPr>
          <w:cantSplit/>
        </w:trPr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>Fine sand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>-0.834</w:t>
            </w:r>
            <w:r w:rsidRPr="008F2216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>-0.795</w:t>
            </w:r>
            <w:r w:rsidRPr="008F2216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>-0.840</w:t>
            </w:r>
            <w:r w:rsidRPr="008F2216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>-0.539</w:t>
            </w:r>
            <w:r w:rsidRPr="008F2216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 xml:space="preserve"> 1.00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1777BC" w:rsidRPr="008F2216" w:rsidTr="00CF266B">
        <w:trPr>
          <w:cantSplit/>
        </w:trPr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>Medium sand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>-0.903</w:t>
            </w:r>
            <w:r w:rsidRPr="008F2216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>-0.899</w:t>
            </w:r>
            <w:r w:rsidRPr="008F2216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>-0.923</w:t>
            </w:r>
            <w:r w:rsidRPr="008F2216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>-0.935</w:t>
            </w:r>
            <w:r w:rsidRPr="008F2216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 xml:space="preserve"> 0.668</w:t>
            </w:r>
            <w:r w:rsidRPr="008F2216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 xml:space="preserve"> 1.0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1777BC" w:rsidRPr="008F2216" w:rsidTr="00CF266B">
        <w:trPr>
          <w:cantSplit/>
        </w:trPr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>Coarse sand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 xml:space="preserve"> 0.527</w:t>
            </w:r>
            <w:r w:rsidRPr="008F2216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1247" w:rsidRPr="008F2216" w:rsidRDefault="009E6922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 xml:space="preserve"> </w:t>
            </w:r>
            <w:r w:rsidR="00971247" w:rsidRPr="008F2216">
              <w:rPr>
                <w:rFonts w:ascii="Arial" w:hAnsi="Arial" w:cs="Arial"/>
                <w:color w:val="000000"/>
                <w:lang w:val="en-GB" w:eastAsia="en-GB"/>
              </w:rPr>
              <w:t>0.486</w:t>
            </w:r>
            <w:r w:rsidR="00971247" w:rsidRPr="008F2216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 xml:space="preserve"> 0.517</w:t>
            </w:r>
            <w:r w:rsidRPr="008F2216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 xml:space="preserve"> 0.21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>-0.774</w:t>
            </w:r>
            <w:r w:rsidRPr="008F2216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>-0.29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 xml:space="preserve"> 1.00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1777BC" w:rsidRPr="008F2216" w:rsidTr="00CF266B">
        <w:trPr>
          <w:cantSplit/>
        </w:trPr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>Very coarse sand</w:t>
            </w:r>
          </w:p>
        </w:tc>
        <w:tc>
          <w:tcPr>
            <w:tcW w:w="4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 xml:space="preserve"> 0.736</w:t>
            </w:r>
            <w:r w:rsidRPr="008F2216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71247" w:rsidRPr="008F2216" w:rsidRDefault="009E6922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 xml:space="preserve"> </w:t>
            </w:r>
            <w:r w:rsidR="00971247" w:rsidRPr="008F2216">
              <w:rPr>
                <w:rFonts w:ascii="Arial" w:hAnsi="Arial" w:cs="Arial"/>
                <w:color w:val="000000"/>
                <w:lang w:val="en-GB" w:eastAsia="en-GB"/>
              </w:rPr>
              <w:t>0.625</w:t>
            </w:r>
            <w:r w:rsidR="00971247" w:rsidRPr="008F2216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 xml:space="preserve"> 0.696</w:t>
            </w:r>
            <w:r w:rsidRPr="008F2216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 xml:space="preserve"> 0.461</w:t>
            </w:r>
            <w:r w:rsidRPr="008F2216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>-0.851</w:t>
            </w:r>
            <w:r w:rsidRPr="008F2216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>-0.578</w:t>
            </w:r>
            <w:r w:rsidRPr="008F2216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 xml:space="preserve"> 0.864</w:t>
            </w:r>
            <w:r w:rsidRPr="008F2216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 xml:space="preserve"> 1.000</w:t>
            </w:r>
          </w:p>
        </w:tc>
      </w:tr>
      <w:tr w:rsidR="00971247" w:rsidRPr="008F2216" w:rsidTr="000C06FA">
        <w:trPr>
          <w:cantSplit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>**. Correlation is significant at the 0.01 level (2-tailed).</w:t>
            </w:r>
          </w:p>
        </w:tc>
      </w:tr>
      <w:tr w:rsidR="00971247" w:rsidRPr="008F2216" w:rsidTr="000C06FA">
        <w:trPr>
          <w:cantSplit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1247" w:rsidRPr="008F2216" w:rsidRDefault="00971247" w:rsidP="009712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8F2216">
              <w:rPr>
                <w:rFonts w:ascii="Arial" w:hAnsi="Arial" w:cs="Arial"/>
                <w:color w:val="000000"/>
                <w:lang w:val="en-GB" w:eastAsia="en-GB"/>
              </w:rPr>
              <w:t>*. Correlation is significant at the 0.05 level (2-tailed).</w:t>
            </w:r>
          </w:p>
        </w:tc>
      </w:tr>
    </w:tbl>
    <w:p w:rsidR="008E4FC9" w:rsidRPr="008F2216" w:rsidRDefault="008E4FC9" w:rsidP="00971247">
      <w:pPr>
        <w:autoSpaceDE w:val="0"/>
        <w:autoSpaceDN w:val="0"/>
        <w:adjustRightInd w:val="0"/>
        <w:rPr>
          <w:rFonts w:ascii="Arial" w:hAnsi="Arial" w:cs="Arial"/>
          <w:b/>
          <w:lang w:val="en-GB" w:eastAsia="en-GB"/>
        </w:rPr>
      </w:pPr>
    </w:p>
    <w:p w:rsidR="00E05F3D" w:rsidRPr="008F2216" w:rsidRDefault="00E05F3D">
      <w:pPr>
        <w:autoSpaceDE w:val="0"/>
        <w:autoSpaceDN w:val="0"/>
        <w:adjustRightInd w:val="0"/>
        <w:rPr>
          <w:rFonts w:ascii="Arial" w:hAnsi="Arial" w:cs="Arial"/>
          <w:lang w:val="en-GB" w:eastAsia="en-GB"/>
        </w:rPr>
      </w:pPr>
    </w:p>
    <w:sectPr w:rsidR="00E05F3D" w:rsidRPr="008F2216" w:rsidSect="008F2545">
      <w:pgSz w:w="18920" w:h="16833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247"/>
    <w:rsid w:val="000C06FA"/>
    <w:rsid w:val="001520DA"/>
    <w:rsid w:val="001777BC"/>
    <w:rsid w:val="002D1FF9"/>
    <w:rsid w:val="0034702A"/>
    <w:rsid w:val="005778EB"/>
    <w:rsid w:val="005D5A73"/>
    <w:rsid w:val="005F4B04"/>
    <w:rsid w:val="0086124F"/>
    <w:rsid w:val="008E4FC9"/>
    <w:rsid w:val="008F2216"/>
    <w:rsid w:val="00927066"/>
    <w:rsid w:val="00971247"/>
    <w:rsid w:val="00974172"/>
    <w:rsid w:val="009E6922"/>
    <w:rsid w:val="00AD03FB"/>
    <w:rsid w:val="00CF266B"/>
    <w:rsid w:val="00E05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E242643-2A55-4301-91F6-B2B688525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9712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71247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D9E5299.dotm</Template>
  <TotalTime>6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kins,Tracy Louise</dc:creator>
  <cp:lastModifiedBy>Tracy Louise Perkins</cp:lastModifiedBy>
  <cp:revision>11</cp:revision>
  <cp:lastPrinted>2013-11-07T16:24:00Z</cp:lastPrinted>
  <dcterms:created xsi:type="dcterms:W3CDTF">2014-06-10T08:46:00Z</dcterms:created>
  <dcterms:modified xsi:type="dcterms:W3CDTF">2014-09-19T10:07:00Z</dcterms:modified>
</cp:coreProperties>
</file>